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93" w:rsidRDefault="00806093" w:rsidP="00B66EDE">
      <w:pPr>
        <w:jc w:val="both"/>
        <w:rPr>
          <w:rFonts w:ascii="Arial" w:hAnsi="Arial" w:cs="Arial"/>
          <w:sz w:val="20"/>
          <w:szCs w:val="20"/>
        </w:rPr>
      </w:pPr>
      <w:r w:rsidRPr="00B66EDE">
        <w:rPr>
          <w:rFonts w:ascii="Arial" w:hAnsi="Arial" w:cs="Arial"/>
          <w:sz w:val="20"/>
          <w:szCs w:val="20"/>
        </w:rPr>
        <w:t>Table</w:t>
      </w:r>
      <w:r w:rsidR="00C03C3E" w:rsidRPr="00B66EDE">
        <w:rPr>
          <w:rFonts w:ascii="Arial" w:hAnsi="Arial" w:cs="Arial"/>
          <w:sz w:val="20"/>
          <w:szCs w:val="20"/>
        </w:rPr>
        <w:t xml:space="preserve"> </w:t>
      </w:r>
      <w:r w:rsidR="002C3F35">
        <w:rPr>
          <w:rFonts w:ascii="Arial" w:hAnsi="Arial" w:cs="Arial"/>
          <w:sz w:val="20"/>
          <w:szCs w:val="20"/>
        </w:rPr>
        <w:t>S</w:t>
      </w:r>
      <w:r w:rsidR="009A3B8C">
        <w:rPr>
          <w:rFonts w:ascii="Arial" w:hAnsi="Arial" w:cs="Arial"/>
          <w:sz w:val="20"/>
          <w:szCs w:val="20"/>
        </w:rPr>
        <w:t>7</w:t>
      </w:r>
      <w:r w:rsidRPr="00B66EDE">
        <w:rPr>
          <w:rFonts w:ascii="Arial" w:hAnsi="Arial" w:cs="Arial"/>
          <w:sz w:val="20"/>
          <w:szCs w:val="20"/>
        </w:rPr>
        <w:t xml:space="preserve">: </w:t>
      </w:r>
      <w:r w:rsidR="00A27F8E">
        <w:rPr>
          <w:rFonts w:ascii="Arial" w:hAnsi="Arial" w:cs="Arial"/>
          <w:sz w:val="20"/>
          <w:szCs w:val="20"/>
        </w:rPr>
        <w:t>Relative level of 16</w:t>
      </w:r>
      <w:r w:rsidR="00F103CF">
        <w:rPr>
          <w:rFonts w:ascii="Arial" w:hAnsi="Arial" w:cs="Arial"/>
          <w:sz w:val="20"/>
          <w:szCs w:val="20"/>
        </w:rPr>
        <w:t xml:space="preserve"> histone modifications in the</w:t>
      </w:r>
      <w:r w:rsidRPr="00B66EDE">
        <w:rPr>
          <w:rFonts w:ascii="Arial" w:hAnsi="Arial" w:cs="Arial"/>
          <w:sz w:val="20"/>
          <w:szCs w:val="20"/>
        </w:rPr>
        <w:t xml:space="preserve"> liver and kidney from </w:t>
      </w:r>
      <w:r w:rsidR="00C03C3E" w:rsidRPr="00B66EDE">
        <w:rPr>
          <w:rFonts w:ascii="Arial" w:hAnsi="Arial" w:cs="Arial"/>
          <w:sz w:val="20"/>
          <w:szCs w:val="20"/>
        </w:rPr>
        <w:t xml:space="preserve">8 </w:t>
      </w:r>
      <w:r w:rsidRPr="00B66EDE">
        <w:rPr>
          <w:rFonts w:ascii="Arial" w:hAnsi="Arial" w:cs="Arial"/>
          <w:sz w:val="20"/>
          <w:szCs w:val="20"/>
        </w:rPr>
        <w:t xml:space="preserve">control and </w:t>
      </w:r>
      <w:r w:rsidR="00C03C3E" w:rsidRPr="00B66EDE">
        <w:rPr>
          <w:rFonts w:ascii="Arial" w:hAnsi="Arial" w:cs="Arial"/>
          <w:sz w:val="20"/>
          <w:szCs w:val="20"/>
        </w:rPr>
        <w:t xml:space="preserve">8 </w:t>
      </w:r>
      <w:r w:rsidRPr="00B66EDE">
        <w:rPr>
          <w:rFonts w:ascii="Arial" w:hAnsi="Arial" w:cs="Arial"/>
          <w:sz w:val="20"/>
          <w:szCs w:val="20"/>
        </w:rPr>
        <w:t>Phe</w:t>
      </w:r>
      <w:r w:rsidR="00F103CF">
        <w:rPr>
          <w:rFonts w:ascii="Arial" w:hAnsi="Arial" w:cs="Arial"/>
          <w:sz w:val="20"/>
          <w:szCs w:val="20"/>
        </w:rPr>
        <w:t>nobarbital-treated B6C3F1 mice.</w:t>
      </w:r>
      <w:r w:rsidR="00B66EDE" w:rsidRPr="00B66EDE">
        <w:rPr>
          <w:rFonts w:ascii="Arial" w:hAnsi="Arial" w:cs="Arial"/>
          <w:sz w:val="20"/>
          <w:szCs w:val="20"/>
        </w:rPr>
        <w:t xml:space="preserve"> </w:t>
      </w:r>
      <w:r w:rsidR="00C03C3E" w:rsidRPr="00B66EDE">
        <w:rPr>
          <w:rFonts w:ascii="Arial" w:hAnsi="Arial" w:cs="Arial"/>
          <w:sz w:val="20"/>
          <w:szCs w:val="20"/>
        </w:rPr>
        <w:t>Average e</w:t>
      </w:r>
      <w:r w:rsidRPr="00B66EDE">
        <w:rPr>
          <w:rFonts w:ascii="Arial" w:hAnsi="Arial" w:cs="Arial"/>
          <w:sz w:val="20"/>
          <w:szCs w:val="20"/>
        </w:rPr>
        <w:t xml:space="preserve">xpression levels are given as arbitrary units </w:t>
      </w:r>
      <w:r w:rsidR="00C03C3E" w:rsidRPr="00B66EDE">
        <w:rPr>
          <w:rFonts w:ascii="Arial" w:hAnsi="Arial" w:cs="Arial"/>
          <w:sz w:val="20"/>
          <w:szCs w:val="20"/>
        </w:rPr>
        <w:t xml:space="preserve">(with standard deviation) </w:t>
      </w:r>
      <w:r w:rsidRPr="00B66EDE">
        <w:rPr>
          <w:rFonts w:ascii="Arial" w:hAnsi="Arial" w:cs="Arial"/>
          <w:sz w:val="20"/>
          <w:szCs w:val="20"/>
        </w:rPr>
        <w:t>that can only be compared between organs</w:t>
      </w:r>
      <w:r w:rsidR="00F103CF">
        <w:rPr>
          <w:rFonts w:ascii="Arial" w:hAnsi="Arial" w:cs="Arial"/>
          <w:sz w:val="20"/>
          <w:szCs w:val="20"/>
        </w:rPr>
        <w:t>/treatment</w:t>
      </w:r>
      <w:r w:rsidRPr="00B66EDE">
        <w:rPr>
          <w:rFonts w:ascii="Arial" w:hAnsi="Arial" w:cs="Arial"/>
          <w:sz w:val="20"/>
          <w:szCs w:val="20"/>
        </w:rPr>
        <w:t>, not between different protein endpoints.</w:t>
      </w:r>
      <w:r w:rsidR="009C0607" w:rsidRPr="00B66EDE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Ind w:w="108" w:type="dxa"/>
        <w:tblLook w:val="04A0"/>
      </w:tblPr>
      <w:tblGrid>
        <w:gridCol w:w="1701"/>
        <w:gridCol w:w="1843"/>
        <w:gridCol w:w="1652"/>
        <w:gridCol w:w="1955"/>
        <w:gridCol w:w="1792"/>
      </w:tblGrid>
      <w:tr w:rsidR="00C03C3E" w:rsidTr="00337764">
        <w:tc>
          <w:tcPr>
            <w:tcW w:w="170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C03C3E" w:rsidRDefault="00C03C3E"/>
          <w:p w:rsidR="00C03C3E" w:rsidRDefault="00C03C3E">
            <w:r>
              <w:t>endpoint</w:t>
            </w:r>
          </w:p>
        </w:tc>
        <w:tc>
          <w:tcPr>
            <w:tcW w:w="3495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C03C3E" w:rsidRDefault="00C03C3E" w:rsidP="000434CA">
            <w:pPr>
              <w:jc w:val="center"/>
            </w:pPr>
            <w:r>
              <w:t>Liver</w:t>
            </w:r>
          </w:p>
        </w:tc>
        <w:tc>
          <w:tcPr>
            <w:tcW w:w="3747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C03C3E" w:rsidRDefault="00C03C3E" w:rsidP="000434CA">
            <w:pPr>
              <w:jc w:val="center"/>
            </w:pPr>
            <w:r>
              <w:t>Kidney</w:t>
            </w:r>
          </w:p>
        </w:tc>
      </w:tr>
      <w:tr w:rsidR="00602372" w:rsidTr="00337764">
        <w:tc>
          <w:tcPr>
            <w:tcW w:w="170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C03C3E" w:rsidP="00431113"/>
        </w:tc>
        <w:tc>
          <w:tcPr>
            <w:tcW w:w="1843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C03C3E">
            <w:r>
              <w:t>control</w:t>
            </w:r>
          </w:p>
        </w:tc>
        <w:tc>
          <w:tcPr>
            <w:tcW w:w="165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C03C3E">
            <w:r>
              <w:t>Phenobarbital</w:t>
            </w:r>
          </w:p>
        </w:tc>
        <w:tc>
          <w:tcPr>
            <w:tcW w:w="195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C03C3E" w:rsidRDefault="00C03C3E">
            <w:r>
              <w:t>control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C03C3E" w:rsidRDefault="00C03C3E">
            <w:r>
              <w:t>Phenobarbital</w:t>
            </w:r>
          </w:p>
        </w:tc>
      </w:tr>
      <w:tr w:rsidR="00602372" w:rsidTr="00337764"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0434CA" w:rsidRDefault="000434CA" w:rsidP="00431113">
            <w:r>
              <w:t>H2AK9ac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:rsidR="000434CA" w:rsidRDefault="001474FC">
            <w:r>
              <w:t>0.56 (0.10)</w:t>
            </w:r>
          </w:p>
        </w:tc>
        <w:tc>
          <w:tcPr>
            <w:tcW w:w="165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53 (0.08)</w:t>
            </w:r>
          </w:p>
        </w:tc>
        <w:tc>
          <w:tcPr>
            <w:tcW w:w="1955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:rsidR="000434CA" w:rsidRDefault="001474FC">
            <w:r>
              <w:t>0.60 (0.07)</w:t>
            </w:r>
          </w:p>
        </w:tc>
        <w:tc>
          <w:tcPr>
            <w:tcW w:w="179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67 (0.08)</w:t>
            </w:r>
          </w:p>
        </w:tc>
      </w:tr>
      <w:tr w:rsidR="00602372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0434CA" w:rsidRDefault="000434CA" w:rsidP="00431113">
            <w:r>
              <w:t>H2BK15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1474FC" w:rsidP="00602372">
            <w:r>
              <w:t>0.17 (0.03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19 (0.04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1474FC">
            <w:r>
              <w:t>0.31 (0.05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33 (0.03)</w:t>
            </w:r>
          </w:p>
        </w:tc>
      </w:tr>
      <w:tr w:rsidR="00602372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0434CA" w:rsidRDefault="000434CA" w:rsidP="00431113">
            <w:r>
              <w:t>H2BK20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1474FC" w:rsidP="00602372">
            <w:r>
              <w:t>0.86 (0.12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72 (0.10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1474FC">
            <w:r>
              <w:t>1.04 (0.13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D12AEA">
            <w:r>
              <w:t>1</w:t>
            </w:r>
            <w:r w:rsidR="001474FC">
              <w:t>.06 (0.09)</w:t>
            </w:r>
          </w:p>
        </w:tc>
      </w:tr>
      <w:tr w:rsidR="00602372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0434CA" w:rsidRDefault="000434CA">
            <w:r>
              <w:t>H3K9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602372" w:rsidP="00602372">
            <w:pPr>
              <w:ind w:right="559"/>
            </w:pPr>
            <w:r>
              <w:t>0.04 (0.01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02 (0.01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0434CA" w:rsidRDefault="001474FC">
            <w:r>
              <w:t>0.03 (0.01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0434CA" w:rsidRDefault="001474FC">
            <w:r>
              <w:t>0.04 (0.01)</w:t>
            </w:r>
          </w:p>
        </w:tc>
      </w:tr>
      <w:tr w:rsidR="00A27F8E" w:rsidTr="00337764">
        <w:trPr>
          <w:trHeight w:val="70"/>
        </w:trPr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23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6 (0.01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5 (0.01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13 (0.03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12 (0.03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27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2 (0.00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2 (0.00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3 (0.00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3 (0.00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9ac,K14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1.09 (0.15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1.00 (0.24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1.99 (0.38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1.96 (0.34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4me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30 (0.07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25 (0.05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47 (0.09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53 (0.06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R17me2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21 (0.03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17 (0.02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12 (0.03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13 (0.03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36me2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17 (0.09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14 (0.10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18 (0.08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36 (0.11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79me2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52 (0.15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49 (0.15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78 (0.19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79 (0.12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4me3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4 (0.01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3 (0.01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6 (0.02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6 (0.01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3K9me3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19 (0.01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19 (0.01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22 (0.03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23 (0.03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4K12a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4 (0.01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3 (0.01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6 (0.01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7 (0.01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4K20me2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2 (0.00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2 (0.00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0.03 (0.01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0.03 (0.00)</w:t>
            </w:r>
          </w:p>
        </w:tc>
      </w:tr>
      <w:tr w:rsidR="00A27F8E" w:rsidTr="00337764"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</w:tcPr>
          <w:p w:rsidR="00A27F8E" w:rsidRDefault="00A27F8E" w:rsidP="00643C04">
            <w:r>
              <w:t>H4K20me3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3.24 (0.37)</w:t>
            </w:r>
          </w:p>
        </w:tc>
        <w:tc>
          <w:tcPr>
            <w:tcW w:w="165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2.86 (0.27)</w:t>
            </w:r>
          </w:p>
        </w:tc>
        <w:tc>
          <w:tcPr>
            <w:tcW w:w="1955" w:type="dxa"/>
            <w:tcBorders>
              <w:left w:val="single" w:sz="18" w:space="0" w:color="auto"/>
              <w:right w:val="single" w:sz="12" w:space="0" w:color="auto"/>
            </w:tcBorders>
          </w:tcPr>
          <w:p w:rsidR="00A27F8E" w:rsidRDefault="00A27F8E" w:rsidP="00643C04">
            <w:r>
              <w:t>3.33 (0.29)</w:t>
            </w:r>
          </w:p>
        </w:tc>
        <w:tc>
          <w:tcPr>
            <w:tcW w:w="1792" w:type="dxa"/>
            <w:tcBorders>
              <w:left w:val="single" w:sz="12" w:space="0" w:color="auto"/>
              <w:right w:val="single" w:sz="18" w:space="0" w:color="auto"/>
            </w:tcBorders>
          </w:tcPr>
          <w:p w:rsidR="00A27F8E" w:rsidRDefault="00A27F8E" w:rsidP="00643C04">
            <w:r>
              <w:t>3.46 (0.36)</w:t>
            </w:r>
          </w:p>
        </w:tc>
      </w:tr>
    </w:tbl>
    <w:p w:rsidR="003A22A4" w:rsidRDefault="003A22A4"/>
    <w:p w:rsidR="005D026A" w:rsidRDefault="005D026A"/>
    <w:p w:rsidR="005D026A" w:rsidRDefault="005D026A"/>
    <w:p w:rsidR="005D026A" w:rsidRDefault="005D026A"/>
    <w:p w:rsidR="005D026A" w:rsidRDefault="005D026A"/>
    <w:p w:rsidR="005D026A" w:rsidRDefault="005D026A"/>
    <w:p w:rsidR="005D026A" w:rsidRDefault="005D026A"/>
    <w:p w:rsidR="00B66EDE" w:rsidRDefault="00B66EDE"/>
    <w:p w:rsidR="00B66EDE" w:rsidRDefault="00B66EDE"/>
    <w:p w:rsidR="005D026A" w:rsidRDefault="005D026A"/>
    <w:sectPr w:rsidR="005D026A" w:rsidSect="003A2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1113"/>
    <w:rsid w:val="0001717C"/>
    <w:rsid w:val="000434CA"/>
    <w:rsid w:val="000515BE"/>
    <w:rsid w:val="000D20A6"/>
    <w:rsid w:val="00144A9B"/>
    <w:rsid w:val="001474FC"/>
    <w:rsid w:val="001A407C"/>
    <w:rsid w:val="001B648C"/>
    <w:rsid w:val="001C3136"/>
    <w:rsid w:val="001E04C4"/>
    <w:rsid w:val="0021543B"/>
    <w:rsid w:val="002242D7"/>
    <w:rsid w:val="00225C2A"/>
    <w:rsid w:val="00265223"/>
    <w:rsid w:val="00270D07"/>
    <w:rsid w:val="0028445B"/>
    <w:rsid w:val="00285080"/>
    <w:rsid w:val="002C3F35"/>
    <w:rsid w:val="002D033C"/>
    <w:rsid w:val="002F6D91"/>
    <w:rsid w:val="003004BC"/>
    <w:rsid w:val="00337764"/>
    <w:rsid w:val="00345E9B"/>
    <w:rsid w:val="003505C6"/>
    <w:rsid w:val="003A22A4"/>
    <w:rsid w:val="003C17D0"/>
    <w:rsid w:val="003D7843"/>
    <w:rsid w:val="003F64BE"/>
    <w:rsid w:val="00400FAC"/>
    <w:rsid w:val="00431113"/>
    <w:rsid w:val="00450CF2"/>
    <w:rsid w:val="0046061F"/>
    <w:rsid w:val="00476BD4"/>
    <w:rsid w:val="004935A4"/>
    <w:rsid w:val="00496C1E"/>
    <w:rsid w:val="004A7B71"/>
    <w:rsid w:val="004E706E"/>
    <w:rsid w:val="00505622"/>
    <w:rsid w:val="00554DC1"/>
    <w:rsid w:val="00581172"/>
    <w:rsid w:val="00591BB9"/>
    <w:rsid w:val="005A6851"/>
    <w:rsid w:val="005B1A90"/>
    <w:rsid w:val="005D026A"/>
    <w:rsid w:val="005E16AB"/>
    <w:rsid w:val="005E62C7"/>
    <w:rsid w:val="00602372"/>
    <w:rsid w:val="006A4130"/>
    <w:rsid w:val="006D5DD3"/>
    <w:rsid w:val="006E1835"/>
    <w:rsid w:val="00716BDC"/>
    <w:rsid w:val="00733054"/>
    <w:rsid w:val="00770F31"/>
    <w:rsid w:val="007A4A76"/>
    <w:rsid w:val="007B4676"/>
    <w:rsid w:val="007C01BE"/>
    <w:rsid w:val="007E5FDE"/>
    <w:rsid w:val="00802E84"/>
    <w:rsid w:val="00806093"/>
    <w:rsid w:val="0082098D"/>
    <w:rsid w:val="00827344"/>
    <w:rsid w:val="008B0653"/>
    <w:rsid w:val="008F01A6"/>
    <w:rsid w:val="008F7DF2"/>
    <w:rsid w:val="00910F5E"/>
    <w:rsid w:val="00962752"/>
    <w:rsid w:val="009A3B8C"/>
    <w:rsid w:val="009C0607"/>
    <w:rsid w:val="009C41A5"/>
    <w:rsid w:val="009E1AF6"/>
    <w:rsid w:val="00A12E0F"/>
    <w:rsid w:val="00A27F8E"/>
    <w:rsid w:val="00A66021"/>
    <w:rsid w:val="00A70CF3"/>
    <w:rsid w:val="00AB4197"/>
    <w:rsid w:val="00AE7B93"/>
    <w:rsid w:val="00AF4756"/>
    <w:rsid w:val="00B21C8F"/>
    <w:rsid w:val="00B66EDE"/>
    <w:rsid w:val="00B70640"/>
    <w:rsid w:val="00B74109"/>
    <w:rsid w:val="00B93093"/>
    <w:rsid w:val="00BA37DA"/>
    <w:rsid w:val="00BA755C"/>
    <w:rsid w:val="00BD2643"/>
    <w:rsid w:val="00C03C3E"/>
    <w:rsid w:val="00C27E1E"/>
    <w:rsid w:val="00C4452C"/>
    <w:rsid w:val="00C6713E"/>
    <w:rsid w:val="00C84D16"/>
    <w:rsid w:val="00C875FF"/>
    <w:rsid w:val="00CB7FA7"/>
    <w:rsid w:val="00D05294"/>
    <w:rsid w:val="00D12AEA"/>
    <w:rsid w:val="00D1589C"/>
    <w:rsid w:val="00D63DFB"/>
    <w:rsid w:val="00E26E4A"/>
    <w:rsid w:val="00E364E3"/>
    <w:rsid w:val="00E529BD"/>
    <w:rsid w:val="00E67244"/>
    <w:rsid w:val="00F103CF"/>
    <w:rsid w:val="00F55475"/>
    <w:rsid w:val="00F637E1"/>
    <w:rsid w:val="00F73B29"/>
    <w:rsid w:val="00FA5471"/>
    <w:rsid w:val="00FE58A6"/>
    <w:rsid w:val="00FE5EE1"/>
    <w:rsid w:val="00FF2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1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5">
    <w:name w:val="Medium Shading 2 Accent 5"/>
    <w:basedOn w:val="TableNormal"/>
    <w:uiPriority w:val="64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DarkList-Accent5">
    <w:name w:val="Dark List Accent 5"/>
    <w:basedOn w:val="TableNormal"/>
    <w:uiPriority w:val="70"/>
    <w:rsid w:val="0060237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ghtList">
    <w:name w:val="Light List"/>
    <w:basedOn w:val="TableNormal"/>
    <w:uiPriority w:val="61"/>
    <w:rsid w:val="006023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4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10</Characters>
  <Application>Microsoft Office Word</Application>
  <DocSecurity>0</DocSecurity>
  <Lines>111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hoen1</dc:creator>
  <cp:keywords/>
  <dc:description/>
  <cp:lastModifiedBy>remi terranova</cp:lastModifiedBy>
  <cp:revision>3</cp:revision>
  <cp:lastPrinted>2010-06-03T15:26:00Z</cp:lastPrinted>
  <dcterms:created xsi:type="dcterms:W3CDTF">2011-03-02T12:47:00Z</dcterms:created>
  <dcterms:modified xsi:type="dcterms:W3CDTF">2011-03-02T13:02:00Z</dcterms:modified>
</cp:coreProperties>
</file>